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41C" w:rsidRPr="002777BD" w:rsidRDefault="00CA041C" w:rsidP="00CA04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777B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2777B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777BD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2777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77BD">
        <w:rPr>
          <w:rFonts w:ascii="Times New Roman" w:hAnsi="Times New Roman" w:cs="Times New Roman"/>
          <w:sz w:val="24"/>
          <w:szCs w:val="24"/>
        </w:rPr>
        <w:t xml:space="preserve">10 million scale drug screening </w:t>
      </w:r>
      <w:r w:rsidRPr="002777BD">
        <w:rPr>
          <w:rFonts w:ascii="Times New Roman" w:hAnsi="Times New Roman" w:cs="Times New Roman" w:hint="eastAsia"/>
          <w:sz w:val="24"/>
          <w:szCs w:val="24"/>
        </w:rPr>
        <w:t xml:space="preserve">of DFCNN on </w:t>
      </w:r>
      <w:r w:rsidRPr="002777BD">
        <w:rPr>
          <w:rFonts w:ascii="Times New Roman" w:hAnsi="Times New Roman" w:cs="Times New Roman"/>
          <w:sz w:val="24"/>
          <w:szCs w:val="24"/>
        </w:rPr>
        <w:t>8 representative</w:t>
      </w:r>
      <w:r w:rsidRPr="002777BD">
        <w:rPr>
          <w:rFonts w:ascii="Times New Roman" w:hAnsi="Times New Roman" w:cs="Times New Roman" w:hint="eastAsia"/>
          <w:sz w:val="24"/>
          <w:szCs w:val="24"/>
        </w:rPr>
        <w:t xml:space="preserve"> protein</w:t>
      </w:r>
      <w:r w:rsidRPr="002777BD">
        <w:rPr>
          <w:rFonts w:ascii="Times New Roman" w:hAnsi="Times New Roman" w:cs="Times New Roman"/>
          <w:sz w:val="24"/>
          <w:szCs w:val="24"/>
        </w:rPr>
        <w:t xml:space="preserve"> target</w:t>
      </w:r>
      <w:r w:rsidRPr="002777BD">
        <w:rPr>
          <w:rFonts w:ascii="Times New Roman" w:hAnsi="Times New Roman" w:cs="Times New Roman" w:hint="eastAsia"/>
          <w:sz w:val="24"/>
          <w:szCs w:val="24"/>
        </w:rPr>
        <w:t>s</w:t>
      </w:r>
      <w:r w:rsidRPr="002777BD">
        <w:rPr>
          <w:rFonts w:ascii="Times New Roman" w:hAnsi="Times New Roman" w:cs="Times New Roman"/>
          <w:sz w:val="24"/>
          <w:szCs w:val="24"/>
        </w:rPr>
        <w:t xml:space="preserve"> from the DUD.E diverse data </w:t>
      </w:r>
      <w:r w:rsidRPr="002777BD">
        <w:rPr>
          <w:rFonts w:ascii="Times New Roman" w:hAnsi="Times New Roman" w:cs="Times New Roman" w:hint="eastAsia"/>
          <w:sz w:val="24"/>
          <w:szCs w:val="24"/>
        </w:rPr>
        <w:t>set</w:t>
      </w:r>
      <w:r w:rsidRPr="002777B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A041C" w:rsidRPr="002777BD" w:rsidRDefault="00CA041C" w:rsidP="00CA041C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2410"/>
        <w:gridCol w:w="1417"/>
        <w:gridCol w:w="1418"/>
        <w:gridCol w:w="1184"/>
      </w:tblGrid>
      <w:tr w:rsidR="00CA041C" w:rsidRPr="002777BD" w:rsidTr="007E06B5">
        <w:trPr>
          <w:trHeight w:val="288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arget Name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BI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scription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_num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ve_num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ti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0.9</w:t>
            </w:r>
          </w:p>
        </w:tc>
      </w:tr>
      <w:tr w:rsidR="00CA041C" w:rsidRPr="002777BD" w:rsidTr="007E06B5">
        <w:trPr>
          <w:trHeight w:val="288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" w:history="1">
              <w:r w:rsidRPr="002777B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IVPR</w:t>
              </w:r>
            </w:hyperlink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XL2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immunodeficiency virus type 1 proteas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3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60.86 </w:t>
            </w:r>
          </w:p>
        </w:tc>
      </w:tr>
      <w:tr w:rsidR="00CA041C" w:rsidRPr="002777BD" w:rsidTr="007E06B5">
        <w:trPr>
          <w:trHeight w:val="288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" w:history="1">
              <w:r w:rsidRPr="002777B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CP3A4</w:t>
              </w:r>
            </w:hyperlink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NXU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chrome P450 3A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3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50 </w:t>
            </w:r>
          </w:p>
        </w:tc>
      </w:tr>
      <w:tr w:rsidR="00CA041C" w:rsidRPr="002777BD" w:rsidTr="007E06B5">
        <w:trPr>
          <w:trHeight w:val="288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BQ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cocorticoid recepto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3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8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54 </w:t>
            </w:r>
          </w:p>
        </w:tc>
      </w:tr>
      <w:tr w:rsidR="00CA041C" w:rsidRPr="002777BD" w:rsidTr="007E06B5">
        <w:trPr>
          <w:trHeight w:val="288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9" w:history="1">
              <w:r w:rsidRPr="002777B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IVRT</w:t>
              </w:r>
            </w:hyperlink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LA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immunodeficiency virus type 1 reverse transcripta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3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8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4 </w:t>
            </w:r>
          </w:p>
        </w:tc>
      </w:tr>
      <w:tr w:rsidR="00CA041C" w:rsidRPr="002777BD" w:rsidTr="007E06B5">
        <w:trPr>
          <w:trHeight w:val="288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0" w:history="1">
              <w:r w:rsidRPr="002777B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KIF11</w:t>
              </w:r>
            </w:hyperlink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CJO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nesin</w:t>
            </w:r>
            <w:proofErr w:type="spellEnd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like protein 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3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5 </w:t>
            </w:r>
          </w:p>
        </w:tc>
      </w:tr>
      <w:tr w:rsidR="00CA041C" w:rsidRPr="002777BD" w:rsidTr="007E06B5">
        <w:trPr>
          <w:trHeight w:val="288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1" w:history="1">
              <w:r w:rsidRPr="002777B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MPC</w:t>
              </w:r>
            </w:hyperlink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L2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-lactama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2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5 </w:t>
            </w:r>
          </w:p>
        </w:tc>
      </w:tr>
      <w:tr w:rsidR="00CA041C" w:rsidRPr="002777BD" w:rsidTr="007E06B5">
        <w:trPr>
          <w:trHeight w:val="264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2" w:history="1">
              <w:r w:rsidRPr="002777B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AKT1</w:t>
              </w:r>
            </w:hyperlink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CQW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ine/threonine-protein kinase AK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3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3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8 </w:t>
            </w:r>
          </w:p>
        </w:tc>
      </w:tr>
      <w:tr w:rsidR="00CA041C" w:rsidRPr="002777BD" w:rsidTr="007E06B5">
        <w:trPr>
          <w:trHeight w:val="288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3" w:history="1">
              <w:r w:rsidRPr="002777B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CXCR4</w:t>
              </w:r>
            </w:hyperlink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ODU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-X-C chemokine receptor type 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2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0 </w:t>
            </w:r>
          </w:p>
        </w:tc>
      </w:tr>
      <w:tr w:rsidR="00CA041C" w:rsidRPr="002777BD" w:rsidTr="007E06B5">
        <w:trPr>
          <w:trHeight w:val="288"/>
        </w:trPr>
        <w:tc>
          <w:tcPr>
            <w:tcW w:w="8414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: </w:t>
            </w:r>
            <w:proofErr w:type="spellStart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ve_num</w:t>
            </w:r>
            <w:proofErr w:type="spellEnd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The number of active compounds from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UD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E dataset for a given protein target.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</w:p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otal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num</w:t>
            </w:r>
            <w:proofErr w:type="spellEnd"/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: The number of 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,402, 895 drug-like compounds from ZINC database 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plus the </w:t>
            </w:r>
            <w:proofErr w:type="spellStart"/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tive_num</w:t>
            </w:r>
            <w:proofErr w:type="spellEnd"/>
          </w:p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tio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bscript"/>
              </w:rPr>
              <w:t>0.9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The ratio between predicted TPR 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d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random selection TPR. The details are described in the 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ials and Methods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section.</w:t>
            </w:r>
          </w:p>
          <w:p w:rsidR="00CA041C" w:rsidRPr="002777BD" w:rsidRDefault="00CA041C" w:rsidP="007E06B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#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 Membrane protein</w:t>
            </w:r>
          </w:p>
        </w:tc>
      </w:tr>
    </w:tbl>
    <w:p w:rsidR="000D6E54" w:rsidRPr="00CA041C" w:rsidRDefault="000D6E54" w:rsidP="00CA04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D6E54" w:rsidRPr="00CA0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6F3D" w:rsidRDefault="00706F3D" w:rsidP="00CA041C">
      <w:r>
        <w:separator/>
      </w:r>
    </w:p>
  </w:endnote>
  <w:endnote w:type="continuationSeparator" w:id="0">
    <w:p w:rsidR="00706F3D" w:rsidRDefault="00706F3D" w:rsidP="00CA0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6F3D" w:rsidRDefault="00706F3D" w:rsidP="00CA041C">
      <w:r>
        <w:separator/>
      </w:r>
    </w:p>
  </w:footnote>
  <w:footnote w:type="continuationSeparator" w:id="0">
    <w:p w:rsidR="00706F3D" w:rsidRDefault="00706F3D" w:rsidP="00CA0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CF2"/>
    <w:rsid w:val="000D6E54"/>
    <w:rsid w:val="003C4A09"/>
    <w:rsid w:val="00706F3D"/>
    <w:rsid w:val="00743CF2"/>
    <w:rsid w:val="007B7AE8"/>
    <w:rsid w:val="009405AA"/>
    <w:rsid w:val="00CA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4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0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04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0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04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4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0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04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0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04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ude.docking.org/targets/cp3a4" TargetMode="External"/><Relationship Id="rId13" Type="http://schemas.openxmlformats.org/officeDocument/2006/relationships/hyperlink" Target="http://dude.docking.org/targets/cxcr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ude.docking.org/targets/hivpr" TargetMode="External"/><Relationship Id="rId12" Type="http://schemas.openxmlformats.org/officeDocument/2006/relationships/hyperlink" Target="http://dude.docking.org/targets/akt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dude.docking.org/targets/ampc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dude.docking.org/targets/kif1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ude.docking.org/targets/hivr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225070139</dc:creator>
  <cp:keywords/>
  <dc:description/>
  <cp:lastModifiedBy>8613225070139</cp:lastModifiedBy>
  <cp:revision>2</cp:revision>
  <dcterms:created xsi:type="dcterms:W3CDTF">2020-11-23T06:10:00Z</dcterms:created>
  <dcterms:modified xsi:type="dcterms:W3CDTF">2020-11-23T06:11:00Z</dcterms:modified>
</cp:coreProperties>
</file>